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B4063" w14:textId="77777777" w:rsidR="0010081A" w:rsidRPr="00763961" w:rsidRDefault="0010081A" w:rsidP="00E94842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</w:pPr>
    </w:p>
    <w:p w14:paraId="3AFFEED2" w14:textId="54AF2106" w:rsidR="002D1792" w:rsidRDefault="008F5466">
      <w:r>
        <w:object w:dxaOrig="9022" w:dyaOrig="6453" w14:anchorId="47FA0C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77pt;height:197.5pt" o:ole="">
            <v:imagedata r:id="rId8" o:title=""/>
          </v:shape>
          <o:OLEObject Type="Embed" ProgID="Prism8.Document" ShapeID="_x0000_i1026" DrawAspect="Content" ObjectID="_1692357362" r:id="rId9"/>
        </w:object>
      </w:r>
    </w:p>
    <w:p w14:paraId="7E2E28FA" w14:textId="4066594B" w:rsidR="0010081A" w:rsidRPr="001D7762" w:rsidRDefault="0010081A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D7762">
        <w:rPr>
          <w:rFonts w:ascii="Times New Roman" w:hAnsi="Times New Roman" w:cs="Times New Roman"/>
          <w:b/>
          <w:bCs/>
          <w:sz w:val="20"/>
          <w:szCs w:val="20"/>
        </w:rPr>
        <w:t>Supplementary Figure 5.</w:t>
      </w:r>
      <w:r w:rsidRPr="001D776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fi-FI"/>
        </w:rPr>
        <w:t xml:space="preserve"> </w:t>
      </w:r>
      <w:r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Spearman</w:t>
      </w:r>
      <w:r w:rsidR="008C70D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’s</w:t>
      </w:r>
      <w:r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correlation</w:t>
      </w:r>
      <w:r w:rsidR="004B0B6E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</w:t>
      </w:r>
      <w:r w:rsidR="008C70D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between Hmox1 (FC) and </w:t>
      </w:r>
      <w:proofErr w:type="spellStart"/>
      <w:r w:rsidR="008C70D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IFNg</w:t>
      </w:r>
      <w:proofErr w:type="spellEnd"/>
      <w:r w:rsidR="008C70D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(</w:t>
      </w:r>
      <w:proofErr w:type="spellStart"/>
      <w:r w:rsidR="008C70D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pg</w:t>
      </w:r>
      <w:proofErr w:type="spellEnd"/>
      <w:r w:rsidR="008C70D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>/ml)</w:t>
      </w:r>
      <w:r w:rsidR="002D73BA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 xml:space="preserve"> levels in hippocampi of WT and AD mice after </w:t>
      </w:r>
      <w:r w:rsidR="002D73BA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>2-week inhalation exposure</w:t>
      </w:r>
      <w:r w:rsidR="00AA64DD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 xml:space="preserve"> showing significant (p &lt; 0.01) </w:t>
      </w:r>
      <w:r w:rsidR="001E74E6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>inverse correlation (</w:t>
      </w:r>
      <w:r w:rsidR="007B0E64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>Spearman's correlation coefficient</w:t>
      </w:r>
      <w:r w:rsidR="001E74E6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 xml:space="preserve"> = </w:t>
      </w:r>
      <w:r w:rsidR="007B0E64" w:rsidRPr="00D400CA">
        <w:rPr>
          <w:rFonts w:ascii="Times New Roman" w:eastAsia="Georgia" w:hAnsi="Times New Roman" w:cs="Times New Roman"/>
          <w:i/>
          <w:sz w:val="20"/>
          <w:szCs w:val="20"/>
          <w:lang w:val="en-GB" w:eastAsia="fi-FI"/>
        </w:rPr>
        <w:t>-</w:t>
      </w:r>
      <w:r w:rsidR="0021296F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 xml:space="preserve"> </w:t>
      </w:r>
      <w:r w:rsidR="001E74E6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>0.60)</w:t>
      </w:r>
      <w:r w:rsidR="002D73BA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>.</w:t>
      </w:r>
      <w:r w:rsidR="00FA47DF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 xml:space="preserve"> </w:t>
      </w:r>
      <w:r w:rsidR="001A5F4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Light blue</w:t>
      </w:r>
      <w:r w:rsidR="00FA47DF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dots</w:t>
      </w:r>
      <w:r w:rsidR="00670448" w:rsidRPr="00D400CA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>-</w:t>
      </w:r>
      <w:r w:rsidR="001A5F41" w:rsidRPr="00D400CA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>AD-</w:t>
      </w:r>
      <w:r w:rsidR="001A5F4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>air</w:t>
      </w:r>
      <w:r w:rsidR="00FA47DF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 xml:space="preserve"> group</w:t>
      </w:r>
      <w:r w:rsidR="001A5F4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 xml:space="preserve">, </w:t>
      </w:r>
      <w:r w:rsidR="00670448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>dark blue-AD-UFP, light red-WT-air, dark red-WT-UFP</w:t>
      </w:r>
      <w:r w:rsidR="00A425F2" w:rsidRPr="00D400CA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 xml:space="preserve">; </w:t>
      </w:r>
      <w:r w:rsidR="00A425F2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fi-FI"/>
        </w:rPr>
        <w:t>labels – mouse ID numbers.</w:t>
      </w:r>
    </w:p>
    <w:sectPr w:rsidR="0010081A" w:rsidRPr="001D7762" w:rsidSect="005B1D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AF"/>
    <w:rsid w:val="000321E9"/>
    <w:rsid w:val="000460CA"/>
    <w:rsid w:val="000D1E76"/>
    <w:rsid w:val="000D2B9E"/>
    <w:rsid w:val="000E552D"/>
    <w:rsid w:val="000F3E28"/>
    <w:rsid w:val="0010081A"/>
    <w:rsid w:val="00120E74"/>
    <w:rsid w:val="00145CD5"/>
    <w:rsid w:val="001546E2"/>
    <w:rsid w:val="001A5F41"/>
    <w:rsid w:val="001D2539"/>
    <w:rsid w:val="001D7762"/>
    <w:rsid w:val="001E0830"/>
    <w:rsid w:val="001E0DE7"/>
    <w:rsid w:val="001E74E6"/>
    <w:rsid w:val="002030CF"/>
    <w:rsid w:val="0021296F"/>
    <w:rsid w:val="002204CF"/>
    <w:rsid w:val="00233996"/>
    <w:rsid w:val="00234DEA"/>
    <w:rsid w:val="00267299"/>
    <w:rsid w:val="002C0812"/>
    <w:rsid w:val="002D1792"/>
    <w:rsid w:val="002D73BA"/>
    <w:rsid w:val="002E22A5"/>
    <w:rsid w:val="002E4D29"/>
    <w:rsid w:val="00333D97"/>
    <w:rsid w:val="003426FA"/>
    <w:rsid w:val="003432FC"/>
    <w:rsid w:val="0035610B"/>
    <w:rsid w:val="00387F0C"/>
    <w:rsid w:val="00395350"/>
    <w:rsid w:val="003E4402"/>
    <w:rsid w:val="00403D35"/>
    <w:rsid w:val="004240D9"/>
    <w:rsid w:val="00431823"/>
    <w:rsid w:val="00436828"/>
    <w:rsid w:val="0046407B"/>
    <w:rsid w:val="00481978"/>
    <w:rsid w:val="00490144"/>
    <w:rsid w:val="004B0B6E"/>
    <w:rsid w:val="004C343D"/>
    <w:rsid w:val="004C719A"/>
    <w:rsid w:val="004D229D"/>
    <w:rsid w:val="004D5806"/>
    <w:rsid w:val="005245FD"/>
    <w:rsid w:val="00561D25"/>
    <w:rsid w:val="0058144E"/>
    <w:rsid w:val="005B1D2C"/>
    <w:rsid w:val="005D0B2D"/>
    <w:rsid w:val="00626652"/>
    <w:rsid w:val="00627869"/>
    <w:rsid w:val="006309A7"/>
    <w:rsid w:val="006429F1"/>
    <w:rsid w:val="00670448"/>
    <w:rsid w:val="00680E25"/>
    <w:rsid w:val="006C32CE"/>
    <w:rsid w:val="006D0106"/>
    <w:rsid w:val="006E13AF"/>
    <w:rsid w:val="006E514B"/>
    <w:rsid w:val="006F0723"/>
    <w:rsid w:val="006F6CA0"/>
    <w:rsid w:val="007257A9"/>
    <w:rsid w:val="00763961"/>
    <w:rsid w:val="00786FE9"/>
    <w:rsid w:val="007B0E64"/>
    <w:rsid w:val="00811B66"/>
    <w:rsid w:val="00827FB8"/>
    <w:rsid w:val="008518C9"/>
    <w:rsid w:val="00863975"/>
    <w:rsid w:val="008A0E9B"/>
    <w:rsid w:val="008B1F12"/>
    <w:rsid w:val="008C70D1"/>
    <w:rsid w:val="008D3448"/>
    <w:rsid w:val="008E05A2"/>
    <w:rsid w:val="008F0CF5"/>
    <w:rsid w:val="008F5466"/>
    <w:rsid w:val="00911F04"/>
    <w:rsid w:val="0095099A"/>
    <w:rsid w:val="00973F31"/>
    <w:rsid w:val="009C5099"/>
    <w:rsid w:val="009D66F6"/>
    <w:rsid w:val="009E5E49"/>
    <w:rsid w:val="00A052B9"/>
    <w:rsid w:val="00A06B5B"/>
    <w:rsid w:val="00A11262"/>
    <w:rsid w:val="00A425F2"/>
    <w:rsid w:val="00A61A9B"/>
    <w:rsid w:val="00A6530E"/>
    <w:rsid w:val="00A94E32"/>
    <w:rsid w:val="00AA1AC9"/>
    <w:rsid w:val="00AA64DD"/>
    <w:rsid w:val="00AD595F"/>
    <w:rsid w:val="00B05CB8"/>
    <w:rsid w:val="00B11DEB"/>
    <w:rsid w:val="00B52FBE"/>
    <w:rsid w:val="00B74619"/>
    <w:rsid w:val="00B7560F"/>
    <w:rsid w:val="00B83236"/>
    <w:rsid w:val="00B91D3F"/>
    <w:rsid w:val="00BA34B5"/>
    <w:rsid w:val="00BA4CF4"/>
    <w:rsid w:val="00BA7DC5"/>
    <w:rsid w:val="00BC2BEB"/>
    <w:rsid w:val="00BC32F0"/>
    <w:rsid w:val="00BE5CF7"/>
    <w:rsid w:val="00C06BA7"/>
    <w:rsid w:val="00C07C39"/>
    <w:rsid w:val="00C344B2"/>
    <w:rsid w:val="00C56C01"/>
    <w:rsid w:val="00C7285D"/>
    <w:rsid w:val="00C842C5"/>
    <w:rsid w:val="00C95B06"/>
    <w:rsid w:val="00CB10E2"/>
    <w:rsid w:val="00CC763E"/>
    <w:rsid w:val="00CD2902"/>
    <w:rsid w:val="00CE61B6"/>
    <w:rsid w:val="00D11F3A"/>
    <w:rsid w:val="00D2418C"/>
    <w:rsid w:val="00D252FF"/>
    <w:rsid w:val="00D400CA"/>
    <w:rsid w:val="00D50657"/>
    <w:rsid w:val="00D548F1"/>
    <w:rsid w:val="00DD4361"/>
    <w:rsid w:val="00DF7F9A"/>
    <w:rsid w:val="00E11FA1"/>
    <w:rsid w:val="00E4514A"/>
    <w:rsid w:val="00E6513A"/>
    <w:rsid w:val="00E77817"/>
    <w:rsid w:val="00E86F73"/>
    <w:rsid w:val="00E94842"/>
    <w:rsid w:val="00E96A8F"/>
    <w:rsid w:val="00EA426C"/>
    <w:rsid w:val="00EC3ADE"/>
    <w:rsid w:val="00ED1471"/>
    <w:rsid w:val="00EF0EEE"/>
    <w:rsid w:val="00F40B9C"/>
    <w:rsid w:val="00F43093"/>
    <w:rsid w:val="00F441D0"/>
    <w:rsid w:val="00F86E71"/>
    <w:rsid w:val="00F91938"/>
    <w:rsid w:val="00FA47DF"/>
    <w:rsid w:val="00FB4874"/>
    <w:rsid w:val="00FB4CC7"/>
    <w:rsid w:val="00FB6B15"/>
    <w:rsid w:val="00FF46C1"/>
    <w:rsid w:val="211A8DF4"/>
    <w:rsid w:val="7CBA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2B44377"/>
  <w15:chartTrackingRefBased/>
  <w15:docId w15:val="{B6CC0019-40E5-4D11-B6CD-5EA6A7D7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92"/>
    <w:rPr>
      <w:rFonts w:ascii="Segoe UI" w:hAnsi="Segoe UI" w:cs="Segoe UI"/>
      <w:sz w:val="18"/>
      <w:szCs w:val="18"/>
    </w:rPr>
  </w:style>
  <w:style w:type="character" w:customStyle="1" w:styleId="markvon7b6yjq">
    <w:name w:val="markvon7b6yjq"/>
    <w:basedOn w:val="DefaultParagraphFont"/>
    <w:rsid w:val="00BA34B5"/>
  </w:style>
  <w:style w:type="paragraph" w:customStyle="1" w:styleId="paragraph">
    <w:name w:val="paragraph"/>
    <w:basedOn w:val="Normal"/>
    <w:rsid w:val="0052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245FD"/>
  </w:style>
  <w:style w:type="character" w:customStyle="1" w:styleId="eop">
    <w:name w:val="eop"/>
    <w:basedOn w:val="DefaultParagraphFont"/>
    <w:rsid w:val="0052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k xmlns="c43bfe76-de46-4b34-9883-b8193492963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14" ma:contentTypeDescription="Create a new document." ma:contentTypeScope="" ma:versionID="b046c6dfec6550905c6a0a29506cb0ec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52d98ebc48c3f78a1eb11e77d21d1e32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ok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ok" ma:index="20" nillable="true" ma:displayName="ok" ma:format="Dropdown" ma:internalName="ok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6121FC-B0E7-4312-B27D-5B1CCB5D59B0}">
  <ds:schemaRefs>
    <ds:schemaRef ds:uri="http://schemas.microsoft.com/office/2006/metadata/properties"/>
    <ds:schemaRef ds:uri="http://schemas.microsoft.com/office/infopath/2007/PartnerControls"/>
    <ds:schemaRef ds:uri="c43bfe76-de46-4b34-9883-b81934929633"/>
  </ds:schemaRefs>
</ds:datastoreItem>
</file>

<file path=customXml/itemProps2.xml><?xml version="1.0" encoding="utf-8"?>
<ds:datastoreItem xmlns:ds="http://schemas.openxmlformats.org/officeDocument/2006/customXml" ds:itemID="{4BFE63A1-6544-464A-89F1-2152A953C8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D1D56B-CE96-41F0-A8E7-10F1B2FC8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7893B7-DD52-43FF-85DE-FCE8D56E65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elaia</dc:creator>
  <cp:keywords/>
  <dc:description/>
  <cp:lastModifiedBy>Liudmila Saveleva</cp:lastModifiedBy>
  <cp:revision>147</cp:revision>
  <dcterms:created xsi:type="dcterms:W3CDTF">2020-05-15T10:10:00Z</dcterms:created>
  <dcterms:modified xsi:type="dcterms:W3CDTF">2021-09-0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F3883A3E6ACC34FB1A0D0D05BAD00E8</vt:lpwstr>
  </property>
</Properties>
</file>